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9DDB6" w14:textId="77777777" w:rsidR="00631159" w:rsidRPr="00410586" w:rsidRDefault="00631159" w:rsidP="004F6C26">
      <w:pPr>
        <w:spacing w:after="0"/>
        <w:jc w:val="center"/>
        <w:rPr>
          <w:b/>
          <w:sz w:val="20"/>
          <w:szCs w:val="20"/>
        </w:rPr>
      </w:pPr>
    </w:p>
    <w:tbl>
      <w:tblPr>
        <w:tblW w:w="5009" w:type="pct"/>
        <w:tblInd w:w="-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63"/>
        <w:gridCol w:w="2835"/>
        <w:gridCol w:w="2552"/>
        <w:gridCol w:w="2351"/>
      </w:tblGrid>
      <w:tr w:rsidR="00714A9F" w14:paraId="7B6D5E7A" w14:textId="77777777" w:rsidTr="003808EC">
        <w:trPr>
          <w:trHeight w:val="224"/>
        </w:trPr>
        <w:tc>
          <w:tcPr>
            <w:tcW w:w="2963" w:type="dxa"/>
            <w:tcBorders>
              <w:top w:val="single" w:sz="24" w:space="0" w:color="4F81BD"/>
              <w:left w:val="single" w:sz="8" w:space="0" w:color="4F81BD"/>
              <w:bottom w:val="single" w:sz="24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77B6E" w14:textId="77777777" w:rsidR="00714A9F" w:rsidRPr="00AE0DCE" w:rsidRDefault="00714A9F">
            <w:pPr>
              <w:spacing w:after="0" w:line="240" w:lineRule="auto"/>
              <w:rPr>
                <w:rFonts w:eastAsia="Times New Roman"/>
                <w:color w:val="4F81BD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24" w:space="0" w:color="4F81BD"/>
              <w:bottom w:val="single" w:sz="24" w:space="0" w:color="4F81BD"/>
              <w:right w:val="single" w:sz="2" w:space="0" w:color="4F81BD"/>
            </w:tcBorders>
            <w:shd w:val="clear" w:color="auto" w:fill="D3DFEE"/>
          </w:tcPr>
          <w:p w14:paraId="0ECD9C03" w14:textId="77777777" w:rsidR="00714A9F" w:rsidRPr="00AE0DCE" w:rsidRDefault="00714A9F">
            <w:pPr>
              <w:spacing w:after="0" w:line="240" w:lineRule="auto"/>
              <w:rPr>
                <w:rFonts w:eastAsia="Times New Roman"/>
                <w:color w:val="4F81BD"/>
                <w:sz w:val="24"/>
                <w:szCs w:val="24"/>
              </w:rPr>
            </w:pPr>
          </w:p>
        </w:tc>
        <w:tc>
          <w:tcPr>
            <w:tcW w:w="4903" w:type="dxa"/>
            <w:gridSpan w:val="2"/>
            <w:tcBorders>
              <w:top w:val="single" w:sz="24" w:space="0" w:color="4F81BD"/>
              <w:left w:val="single" w:sz="2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E67E7" w14:textId="7700225B" w:rsidR="00714A9F" w:rsidRPr="007D056F" w:rsidRDefault="00714A9F">
            <w:pPr>
              <w:spacing w:after="0" w:line="240" w:lineRule="auto"/>
              <w:jc w:val="center"/>
              <w:rPr>
                <w:rFonts w:eastAsia="Times New Roman"/>
                <w:b/>
                <w:color w:val="4F81BD"/>
                <w:sz w:val="28"/>
                <w:szCs w:val="28"/>
              </w:rPr>
            </w:pPr>
            <w:r w:rsidRPr="00896A5E">
              <w:rPr>
                <w:rFonts w:eastAsia="Times New Roman"/>
                <w:b/>
                <w:color w:val="4F81BD"/>
                <w:sz w:val="28"/>
                <w:szCs w:val="28"/>
              </w:rPr>
              <w:t>FAS (N=270)</w:t>
            </w:r>
          </w:p>
        </w:tc>
      </w:tr>
      <w:tr w:rsidR="00455BBB" w14:paraId="291D76C8" w14:textId="77777777" w:rsidTr="00455BBB">
        <w:trPr>
          <w:trHeight w:val="388"/>
        </w:trPr>
        <w:tc>
          <w:tcPr>
            <w:tcW w:w="5798" w:type="dxa"/>
            <w:gridSpan w:val="2"/>
            <w:tcBorders>
              <w:top w:val="single" w:sz="24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EBB73" w14:textId="28C88E23" w:rsidR="00455BBB" w:rsidRPr="00396D59" w:rsidRDefault="00455BBB" w:rsidP="00455BBB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A5D39">
              <w:rPr>
                <w:rFonts w:eastAsia="Times New Roman"/>
                <w:b/>
                <w:color w:val="000000"/>
              </w:rPr>
              <w:t>Outcome variable: overall survival time</w:t>
            </w:r>
          </w:p>
        </w:tc>
        <w:tc>
          <w:tcPr>
            <w:tcW w:w="2552" w:type="dxa"/>
            <w:tcBorders>
              <w:top w:val="single" w:sz="24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CE6C5" w14:textId="0A5C77E8" w:rsidR="00455BBB" w:rsidRPr="00396D59" w:rsidRDefault="00455BBB" w:rsidP="00455BBB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zard ratio</w:t>
            </w:r>
          </w:p>
        </w:tc>
        <w:tc>
          <w:tcPr>
            <w:tcW w:w="2351" w:type="dxa"/>
            <w:tcBorders>
              <w:top w:val="single" w:sz="24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E0AB4" w14:textId="0BB2AC62" w:rsidR="00455BBB" w:rsidRPr="00396D59" w:rsidRDefault="003A4F59" w:rsidP="00455BBB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455BBB">
              <w:rPr>
                <w:rFonts w:eastAsia="Times New Roman"/>
                <w:color w:val="000000"/>
              </w:rPr>
              <w:t xml:space="preserve"> value</w:t>
            </w:r>
          </w:p>
        </w:tc>
      </w:tr>
      <w:tr w:rsidR="004A637C" w14:paraId="28855AB4" w14:textId="77777777" w:rsidTr="00736E81">
        <w:trPr>
          <w:trHeight w:val="237"/>
        </w:trPr>
        <w:tc>
          <w:tcPr>
            <w:tcW w:w="5798" w:type="dxa"/>
            <w:gridSpan w:val="2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C3DF4" w14:textId="49895FF8" w:rsidR="004A637C" w:rsidRPr="004D0501" w:rsidRDefault="004A637C" w:rsidP="004A63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2973">
              <w:t>Independent variables: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F050" w14:textId="3CA4031F" w:rsidR="004A637C" w:rsidRPr="00396D59" w:rsidRDefault="004A637C" w:rsidP="00083EF6">
            <w:pPr>
              <w:spacing w:after="0" w:line="240" w:lineRule="auto"/>
              <w:jc w:val="center"/>
            </w:pPr>
          </w:p>
        </w:tc>
        <w:tc>
          <w:tcPr>
            <w:tcW w:w="2351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3CF14" w14:textId="5009E89E" w:rsidR="004A637C" w:rsidRPr="00396D59" w:rsidRDefault="004A637C" w:rsidP="0008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73754" w14:paraId="5247CBA4" w14:textId="77777777" w:rsidTr="009C6BDD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2B4BF" w14:textId="6D8FF24D" w:rsidR="00F73754" w:rsidRPr="004D0501" w:rsidRDefault="00F73754" w:rsidP="00F73754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CF2973">
              <w:t>Rash: no vs. yes</w:t>
            </w:r>
          </w:p>
        </w:tc>
        <w:tc>
          <w:tcPr>
            <w:tcW w:w="2552" w:type="dxa"/>
            <w:tcBorders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22063" w14:textId="5842D94E" w:rsidR="00F73754" w:rsidRPr="00396D59" w:rsidRDefault="00F73754" w:rsidP="00F73754">
            <w:pPr>
              <w:spacing w:after="0" w:line="240" w:lineRule="auto"/>
              <w:jc w:val="center"/>
            </w:pPr>
            <w:r w:rsidRPr="001832E6">
              <w:t>0.978</w:t>
            </w:r>
          </w:p>
        </w:tc>
        <w:tc>
          <w:tcPr>
            <w:tcW w:w="235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1478F" w14:textId="71DEE722" w:rsidR="00F73754" w:rsidRPr="00396D59" w:rsidRDefault="00F73754" w:rsidP="00F7375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4273E">
              <w:t>0.9182</w:t>
            </w:r>
          </w:p>
        </w:tc>
      </w:tr>
      <w:tr w:rsidR="00F73754" w14:paraId="78204A71" w14:textId="77777777" w:rsidTr="00C03764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7267" w14:textId="5C91A7CB" w:rsidR="00F73754" w:rsidRPr="004D0501" w:rsidRDefault="00F73754" w:rsidP="00F73754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CF2973">
              <w:t>Duration of erlotinib treatment:</w:t>
            </w:r>
            <w:r>
              <w:t xml:space="preserve"> </w:t>
            </w:r>
            <w:r w:rsidRPr="00CF2973">
              <w:t>≤ 8 weeks vs. &gt; 8 weeks</w:t>
            </w:r>
          </w:p>
        </w:tc>
        <w:tc>
          <w:tcPr>
            <w:tcW w:w="2552" w:type="dxa"/>
            <w:tcBorders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D95F6" w14:textId="1797689E" w:rsidR="00F73754" w:rsidRDefault="00F73754" w:rsidP="00F7375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832E6">
              <w:t>0.202</w:t>
            </w:r>
          </w:p>
        </w:tc>
        <w:tc>
          <w:tcPr>
            <w:tcW w:w="235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CF38" w14:textId="0F55E5E3" w:rsidR="00F73754" w:rsidRDefault="00F73754" w:rsidP="00365FA2">
            <w:pPr>
              <w:spacing w:after="0" w:line="240" w:lineRule="auto"/>
              <w:ind w:right="112"/>
              <w:jc w:val="center"/>
              <w:rPr>
                <w:rFonts w:eastAsia="Times New Roman"/>
              </w:rPr>
            </w:pPr>
            <w:r w:rsidRPr="00D4273E">
              <w:t>&lt;0.0001</w:t>
            </w:r>
          </w:p>
        </w:tc>
      </w:tr>
      <w:tr w:rsidR="00F73754" w14:paraId="40DFA035" w14:textId="77777777" w:rsidTr="007257A2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C916C" w14:textId="65B2DBEC" w:rsidR="00F73754" w:rsidRPr="004D0501" w:rsidRDefault="00F73754" w:rsidP="00B77E08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CF2973">
              <w:t xml:space="preserve">ECOG </w:t>
            </w:r>
            <w:r w:rsidR="00B77E08">
              <w:t>performance status</w:t>
            </w:r>
            <w:r w:rsidRPr="00CF2973">
              <w:t xml:space="preserve"> at baseline: 0-1 vs. 2</w:t>
            </w:r>
          </w:p>
        </w:tc>
        <w:tc>
          <w:tcPr>
            <w:tcW w:w="2552" w:type="dxa"/>
            <w:tcBorders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38A9E" w14:textId="502012ED" w:rsidR="00F73754" w:rsidRDefault="00F73754" w:rsidP="00F7375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41522">
              <w:t>0.895</w:t>
            </w:r>
          </w:p>
        </w:tc>
        <w:tc>
          <w:tcPr>
            <w:tcW w:w="235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99395" w14:textId="6D60E38B" w:rsidR="00F73754" w:rsidRDefault="00F73754" w:rsidP="00F7375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4273E">
              <w:t>0.7397</w:t>
            </w:r>
          </w:p>
        </w:tc>
      </w:tr>
      <w:tr w:rsidR="00F73754" w14:paraId="65BFFDD6" w14:textId="77777777" w:rsidTr="007754FB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C3DFB" w14:textId="72E6FA0C" w:rsidR="00F73754" w:rsidRPr="004D0501" w:rsidRDefault="00F73754" w:rsidP="00F73754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4A637C">
              <w:t>Age: ≤ 65 years vs. &gt; 65 years</w:t>
            </w:r>
          </w:p>
        </w:tc>
        <w:tc>
          <w:tcPr>
            <w:tcW w:w="2552" w:type="dxa"/>
            <w:tcBorders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5CD4A" w14:textId="79508DF6" w:rsidR="00F73754" w:rsidRPr="00396D59" w:rsidRDefault="00F73754" w:rsidP="00F7375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41522">
              <w:t>0.640</w:t>
            </w:r>
          </w:p>
        </w:tc>
        <w:tc>
          <w:tcPr>
            <w:tcW w:w="2351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15F01" w14:textId="39064089" w:rsidR="00F73754" w:rsidRPr="00396D59" w:rsidRDefault="00F73754" w:rsidP="00F7375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4273E">
              <w:t>0.0327</w:t>
            </w:r>
          </w:p>
        </w:tc>
      </w:tr>
      <w:tr w:rsidR="00455BBB" w:rsidRPr="00455BBB" w14:paraId="23A29B7D" w14:textId="77777777" w:rsidTr="00455BBB">
        <w:trPr>
          <w:trHeight w:val="378"/>
        </w:trPr>
        <w:tc>
          <w:tcPr>
            <w:tcW w:w="5798" w:type="dxa"/>
            <w:gridSpan w:val="2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0E980" w14:textId="4FF79904" w:rsidR="00455BBB" w:rsidRPr="002A5D39" w:rsidRDefault="00455BBB" w:rsidP="00455BBB">
            <w:pPr>
              <w:spacing w:before="40" w:after="40" w:line="240" w:lineRule="auto"/>
              <w:rPr>
                <w:rFonts w:eastAsia="Times New Roman"/>
                <w:b/>
                <w:color w:val="000000"/>
              </w:rPr>
            </w:pPr>
            <w:r w:rsidRPr="002A5D39">
              <w:rPr>
                <w:rFonts w:eastAsia="Times New Roman"/>
                <w:b/>
                <w:color w:val="000000"/>
              </w:rPr>
              <w:t>Outcome variable: time to progression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29DC" w14:textId="42329E62" w:rsidR="00455BBB" w:rsidRPr="00455BBB" w:rsidRDefault="00455BBB" w:rsidP="00455BBB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351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9A1DB" w14:textId="136C70DE" w:rsidR="00455BBB" w:rsidRPr="00455BBB" w:rsidRDefault="00455BBB" w:rsidP="00455BBB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4A637C" w14:paraId="7D38EEE7" w14:textId="77777777" w:rsidTr="006351BB">
        <w:trPr>
          <w:trHeight w:val="237"/>
        </w:trPr>
        <w:tc>
          <w:tcPr>
            <w:tcW w:w="5798" w:type="dxa"/>
            <w:gridSpan w:val="2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17291" w14:textId="7A4ECAF9" w:rsidR="004A637C" w:rsidRPr="004D0501" w:rsidRDefault="004A637C" w:rsidP="004A63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2973">
              <w:t>Independent variables: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CBF73" w14:textId="21E51CA7" w:rsidR="004A637C" w:rsidRPr="00396D59" w:rsidRDefault="004A637C" w:rsidP="00083EF6">
            <w:pPr>
              <w:spacing w:after="0" w:line="240" w:lineRule="auto"/>
              <w:jc w:val="center"/>
            </w:pPr>
          </w:p>
        </w:tc>
        <w:tc>
          <w:tcPr>
            <w:tcW w:w="2351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9AB58" w14:textId="3B0E07E4" w:rsidR="004A637C" w:rsidRPr="00396D59" w:rsidRDefault="004A637C" w:rsidP="0008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65FA2" w14:paraId="51407182" w14:textId="77777777" w:rsidTr="000279B0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FF349" w14:textId="6A703CAB" w:rsidR="00365FA2" w:rsidRPr="004D0501" w:rsidRDefault="00365FA2" w:rsidP="00365FA2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CF2973">
              <w:t>Rash: no vs. yes</w:t>
            </w:r>
          </w:p>
        </w:tc>
        <w:tc>
          <w:tcPr>
            <w:tcW w:w="2552" w:type="dxa"/>
            <w:tcBorders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0E692" w14:textId="06962C7A" w:rsidR="00365FA2" w:rsidRPr="00396D59" w:rsidRDefault="00365FA2" w:rsidP="00365FA2">
            <w:pPr>
              <w:spacing w:after="0" w:line="240" w:lineRule="auto"/>
              <w:jc w:val="center"/>
            </w:pPr>
            <w:r w:rsidRPr="00446331">
              <w:t>0.926</w:t>
            </w:r>
          </w:p>
        </w:tc>
        <w:tc>
          <w:tcPr>
            <w:tcW w:w="235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A76D0" w14:textId="4A350582" w:rsidR="00365FA2" w:rsidRPr="00396D59" w:rsidRDefault="00365FA2" w:rsidP="00365FA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6331">
              <w:t>0.6156</w:t>
            </w:r>
          </w:p>
        </w:tc>
      </w:tr>
      <w:tr w:rsidR="00365FA2" w14:paraId="37389BE9" w14:textId="77777777" w:rsidTr="004061B4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80D7F" w14:textId="1DFC8E3C" w:rsidR="00365FA2" w:rsidRPr="004D0501" w:rsidRDefault="00365FA2" w:rsidP="00365FA2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CF2973">
              <w:t>Duration of erlotinib treatment:</w:t>
            </w:r>
            <w:r>
              <w:t xml:space="preserve"> </w:t>
            </w:r>
            <w:r w:rsidRPr="00CF2973">
              <w:t>≤ 8 weeks vs. &gt; 8 weeks</w:t>
            </w:r>
          </w:p>
        </w:tc>
        <w:tc>
          <w:tcPr>
            <w:tcW w:w="2552" w:type="dxa"/>
            <w:tcBorders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AC0AB" w14:textId="6F21271D" w:rsidR="00365FA2" w:rsidRPr="00396D59" w:rsidRDefault="00365FA2" w:rsidP="00365FA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6331">
              <w:t>0.393</w:t>
            </w:r>
          </w:p>
        </w:tc>
        <w:tc>
          <w:tcPr>
            <w:tcW w:w="235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E1998" w14:textId="65E66A09" w:rsidR="00365FA2" w:rsidRPr="00396D59" w:rsidRDefault="00365FA2" w:rsidP="00365FA2">
            <w:pPr>
              <w:spacing w:after="0" w:line="240" w:lineRule="auto"/>
              <w:ind w:right="112"/>
              <w:jc w:val="center"/>
              <w:rPr>
                <w:rFonts w:eastAsia="Times New Roman"/>
                <w:color w:val="000000"/>
              </w:rPr>
            </w:pPr>
            <w:r w:rsidRPr="00446331">
              <w:t>&lt;0.0001</w:t>
            </w:r>
          </w:p>
        </w:tc>
      </w:tr>
      <w:tr w:rsidR="00365FA2" w14:paraId="1AE00551" w14:textId="77777777" w:rsidTr="00CB19CB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878B2" w14:textId="701E4DDA" w:rsidR="00365FA2" w:rsidRPr="004D0501" w:rsidRDefault="00365FA2" w:rsidP="00B77E08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CF2973">
              <w:t xml:space="preserve">ECOG </w:t>
            </w:r>
            <w:r w:rsidR="00B77E08">
              <w:t>performance status</w:t>
            </w:r>
            <w:bookmarkStart w:id="0" w:name="_GoBack"/>
            <w:bookmarkEnd w:id="0"/>
            <w:r w:rsidRPr="00CF2973">
              <w:t xml:space="preserve"> at baseline: 0-1 vs. 2</w:t>
            </w:r>
          </w:p>
        </w:tc>
        <w:tc>
          <w:tcPr>
            <w:tcW w:w="2552" w:type="dxa"/>
            <w:tcBorders>
              <w:left w:val="single" w:sz="2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B1BA8" w14:textId="537EC7B1" w:rsidR="00365FA2" w:rsidRDefault="00365FA2" w:rsidP="00365FA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6331">
              <w:t>1.221</w:t>
            </w:r>
          </w:p>
        </w:tc>
        <w:tc>
          <w:tcPr>
            <w:tcW w:w="235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0D172" w14:textId="41BFA4C5" w:rsidR="00365FA2" w:rsidRDefault="00365FA2" w:rsidP="00365FA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6331">
              <w:t>0.4188</w:t>
            </w:r>
          </w:p>
        </w:tc>
      </w:tr>
      <w:tr w:rsidR="00365FA2" w14:paraId="339D12BD" w14:textId="77777777" w:rsidTr="004B6E85">
        <w:trPr>
          <w:trHeight w:val="237"/>
        </w:trPr>
        <w:tc>
          <w:tcPr>
            <w:tcW w:w="5798" w:type="dxa"/>
            <w:gridSpan w:val="2"/>
            <w:tcBorders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AF225" w14:textId="0319F704" w:rsidR="00365FA2" w:rsidRPr="004D0501" w:rsidRDefault="00365FA2" w:rsidP="00365FA2">
            <w:pPr>
              <w:spacing w:after="0" w:line="240" w:lineRule="auto"/>
              <w:ind w:left="299" w:hanging="299"/>
              <w:rPr>
                <w:rFonts w:eastAsia="Times New Roman"/>
                <w:color w:val="000000"/>
              </w:rPr>
            </w:pPr>
            <w:r>
              <w:tab/>
            </w:r>
            <w:r w:rsidRPr="004A637C">
              <w:t>Age: ≤ 65 years vs. &gt; 65 years</w:t>
            </w:r>
          </w:p>
        </w:tc>
        <w:tc>
          <w:tcPr>
            <w:tcW w:w="2552" w:type="dxa"/>
            <w:tcBorders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837C1" w14:textId="702100BD" w:rsidR="00365FA2" w:rsidRDefault="00365FA2" w:rsidP="00365FA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6331">
              <w:t>0.642</w:t>
            </w:r>
          </w:p>
        </w:tc>
        <w:tc>
          <w:tcPr>
            <w:tcW w:w="2351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B770" w14:textId="3D26576F" w:rsidR="00365FA2" w:rsidRDefault="00365FA2" w:rsidP="00365FA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6331">
              <w:t>0.0026</w:t>
            </w:r>
          </w:p>
        </w:tc>
      </w:tr>
    </w:tbl>
    <w:p w14:paraId="58208CA7" w14:textId="0CEDABCD" w:rsidR="00540EE9" w:rsidRPr="00941975" w:rsidRDefault="00540EE9" w:rsidP="002C7F1C">
      <w:pPr>
        <w:spacing w:after="0" w:line="240" w:lineRule="auto"/>
      </w:pPr>
    </w:p>
    <w:sectPr w:rsidR="00540EE9" w:rsidRPr="00941975" w:rsidSect="00AE0DCE">
      <w:pgSz w:w="11906" w:h="16838"/>
      <w:pgMar w:top="72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77835" w14:textId="77777777" w:rsidR="001D78BE" w:rsidRDefault="001D78BE">
      <w:pPr>
        <w:spacing w:after="0" w:line="240" w:lineRule="auto"/>
      </w:pPr>
      <w:r>
        <w:separator/>
      </w:r>
    </w:p>
  </w:endnote>
  <w:endnote w:type="continuationSeparator" w:id="0">
    <w:p w14:paraId="3C4E626D" w14:textId="77777777" w:rsidR="001D78BE" w:rsidRDefault="001D7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CB973" w14:textId="77777777" w:rsidR="001D78BE" w:rsidRDefault="001D78B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9FFD211" w14:textId="77777777" w:rsidR="001D78BE" w:rsidRDefault="001D7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92DBC"/>
    <w:rsid w:val="00030D9E"/>
    <w:rsid w:val="00083EF6"/>
    <w:rsid w:val="00086395"/>
    <w:rsid w:val="000B1162"/>
    <w:rsid w:val="000D09E4"/>
    <w:rsid w:val="001007F4"/>
    <w:rsid w:val="00107DD0"/>
    <w:rsid w:val="0015164D"/>
    <w:rsid w:val="00195244"/>
    <w:rsid w:val="001A3691"/>
    <w:rsid w:val="001D6851"/>
    <w:rsid w:val="001D78BE"/>
    <w:rsid w:val="001E526F"/>
    <w:rsid w:val="00206A29"/>
    <w:rsid w:val="00256D7C"/>
    <w:rsid w:val="00257677"/>
    <w:rsid w:val="002650C1"/>
    <w:rsid w:val="0028168D"/>
    <w:rsid w:val="002A5D39"/>
    <w:rsid w:val="002A6ECB"/>
    <w:rsid w:val="002C196C"/>
    <w:rsid w:val="002C7F1C"/>
    <w:rsid w:val="003015F7"/>
    <w:rsid w:val="00324236"/>
    <w:rsid w:val="00334C39"/>
    <w:rsid w:val="00365FA2"/>
    <w:rsid w:val="00396D59"/>
    <w:rsid w:val="003A3383"/>
    <w:rsid w:val="003A4F59"/>
    <w:rsid w:val="003D56E3"/>
    <w:rsid w:val="003F4118"/>
    <w:rsid w:val="00410586"/>
    <w:rsid w:val="00423CBB"/>
    <w:rsid w:val="00455BBB"/>
    <w:rsid w:val="004776F6"/>
    <w:rsid w:val="00487E5B"/>
    <w:rsid w:val="004A2A19"/>
    <w:rsid w:val="004A637C"/>
    <w:rsid w:val="004D0501"/>
    <w:rsid w:val="004D28EB"/>
    <w:rsid w:val="004F458F"/>
    <w:rsid w:val="004F6C26"/>
    <w:rsid w:val="00540EE9"/>
    <w:rsid w:val="00595478"/>
    <w:rsid w:val="005E5CDE"/>
    <w:rsid w:val="00631159"/>
    <w:rsid w:val="00645122"/>
    <w:rsid w:val="00670EFE"/>
    <w:rsid w:val="006753DB"/>
    <w:rsid w:val="00682C59"/>
    <w:rsid w:val="006E0FBA"/>
    <w:rsid w:val="00714A9F"/>
    <w:rsid w:val="007400DB"/>
    <w:rsid w:val="00764F0D"/>
    <w:rsid w:val="00784EF9"/>
    <w:rsid w:val="007B3B14"/>
    <w:rsid w:val="007D056F"/>
    <w:rsid w:val="007D21C4"/>
    <w:rsid w:val="00844A17"/>
    <w:rsid w:val="00866944"/>
    <w:rsid w:val="00872075"/>
    <w:rsid w:val="00896A5E"/>
    <w:rsid w:val="008B3112"/>
    <w:rsid w:val="008C276A"/>
    <w:rsid w:val="00900BFA"/>
    <w:rsid w:val="00902793"/>
    <w:rsid w:val="009139A6"/>
    <w:rsid w:val="00941975"/>
    <w:rsid w:val="009B0188"/>
    <w:rsid w:val="009D2F2F"/>
    <w:rsid w:val="009D38F5"/>
    <w:rsid w:val="009D77F5"/>
    <w:rsid w:val="00A3375C"/>
    <w:rsid w:val="00A37D20"/>
    <w:rsid w:val="00A42B97"/>
    <w:rsid w:val="00A62569"/>
    <w:rsid w:val="00A957F2"/>
    <w:rsid w:val="00AC15CF"/>
    <w:rsid w:val="00AE0DCE"/>
    <w:rsid w:val="00B000D5"/>
    <w:rsid w:val="00B01FFB"/>
    <w:rsid w:val="00B13369"/>
    <w:rsid w:val="00B57791"/>
    <w:rsid w:val="00B60318"/>
    <w:rsid w:val="00B648BB"/>
    <w:rsid w:val="00B77E08"/>
    <w:rsid w:val="00B80A15"/>
    <w:rsid w:val="00B8385A"/>
    <w:rsid w:val="00B84D11"/>
    <w:rsid w:val="00B87DD1"/>
    <w:rsid w:val="00B941F8"/>
    <w:rsid w:val="00BC67E7"/>
    <w:rsid w:val="00BD37A9"/>
    <w:rsid w:val="00BD41AC"/>
    <w:rsid w:val="00C154F3"/>
    <w:rsid w:val="00C1703B"/>
    <w:rsid w:val="00C72974"/>
    <w:rsid w:val="00C9136E"/>
    <w:rsid w:val="00C92DBC"/>
    <w:rsid w:val="00C96214"/>
    <w:rsid w:val="00CB5F8B"/>
    <w:rsid w:val="00CC67DF"/>
    <w:rsid w:val="00D250EE"/>
    <w:rsid w:val="00D44353"/>
    <w:rsid w:val="00D46D2A"/>
    <w:rsid w:val="00D72EFB"/>
    <w:rsid w:val="00D76544"/>
    <w:rsid w:val="00DA65C1"/>
    <w:rsid w:val="00DF7C5B"/>
    <w:rsid w:val="00E12F11"/>
    <w:rsid w:val="00E63355"/>
    <w:rsid w:val="00E93E91"/>
    <w:rsid w:val="00ED49B9"/>
    <w:rsid w:val="00F73754"/>
    <w:rsid w:val="00FA4515"/>
    <w:rsid w:val="00FA78B0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6530CA"/>
  <w15:docId w15:val="{AA59140F-C457-496C-8179-2C52E3F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lang w:val="en-US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lang w:val="en-US"/>
    </w:rPr>
  </w:style>
  <w:style w:type="paragraph" w:styleId="NoSpacing">
    <w:name w:val="No Spacing"/>
    <w:pPr>
      <w:suppressAutoHyphens/>
      <w:spacing w:after="0" w:line="240" w:lineRule="auto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3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F42A11-28EA-4996-99A8-1F97445C6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ron Acunova</Company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Brucher</dc:creator>
  <cp:lastModifiedBy>Stauber, Michael</cp:lastModifiedBy>
  <cp:revision>3</cp:revision>
  <cp:lastPrinted>2018-05-03T11:47:00Z</cp:lastPrinted>
  <dcterms:created xsi:type="dcterms:W3CDTF">2019-04-16T16:54:00Z</dcterms:created>
  <dcterms:modified xsi:type="dcterms:W3CDTF">2019-04-1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d1fb60-2828-4660-b80d-88b30e0f8b34_Enabled">
    <vt:lpwstr>True</vt:lpwstr>
  </property>
  <property fmtid="{D5CDD505-2E9C-101B-9397-08002B2CF9AE}" pid="3" name="MSIP_Label_f8d1fb60-2828-4660-b80d-88b30e0f8b34_SiteId">
    <vt:lpwstr>14177404-f31b-40b1-a271-c1e0f4eab3ff</vt:lpwstr>
  </property>
  <property fmtid="{D5CDD505-2E9C-101B-9397-08002B2CF9AE}" pid="4" name="MSIP_Label_f8d1fb60-2828-4660-b80d-88b30e0f8b34_Owner">
    <vt:lpwstr>Andreas.Straka@navitaslifesciences.com</vt:lpwstr>
  </property>
  <property fmtid="{D5CDD505-2E9C-101B-9397-08002B2CF9AE}" pid="5" name="MSIP_Label_f8d1fb60-2828-4660-b80d-88b30e0f8b34_SetDate">
    <vt:lpwstr>2019-01-18T08:37:30.2953694Z</vt:lpwstr>
  </property>
  <property fmtid="{D5CDD505-2E9C-101B-9397-08002B2CF9AE}" pid="6" name="MSIP_Label_f8d1fb60-2828-4660-b80d-88b30e0f8b34_Name">
    <vt:lpwstr>Confidential</vt:lpwstr>
  </property>
  <property fmtid="{D5CDD505-2E9C-101B-9397-08002B2CF9AE}" pid="7" name="MSIP_Label_f8d1fb60-2828-4660-b80d-88b30e0f8b34_Application">
    <vt:lpwstr>Microsoft Azure Information Protection</vt:lpwstr>
  </property>
  <property fmtid="{D5CDD505-2E9C-101B-9397-08002B2CF9AE}" pid="8" name="MSIP_Label_f8d1fb60-2828-4660-b80d-88b30e0f8b34_Extended_MSFT_Method">
    <vt:lpwstr>Manual</vt:lpwstr>
  </property>
  <property fmtid="{D5CDD505-2E9C-101B-9397-08002B2CF9AE}" pid="9" name="Sensitivity">
    <vt:lpwstr>Confidential</vt:lpwstr>
  </property>
</Properties>
</file>